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2B2B2B"/>
        <w:spacing w:after="240" w:afterAutospacing="0"/>
        <w:rPr>
          <w:rFonts w:hint="default" w:ascii="Times New Roman" w:hAnsi="Times New Roman" w:eastAsia="monospace" w:cs="Times New Roman"/>
          <w:color w:val="A9B7C6"/>
          <w:sz w:val="24"/>
          <w:szCs w:val="24"/>
        </w:rPr>
      </w:pP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numpy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as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np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 = cv2.imread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"C:/Users/LiFei/Desktop/test/000raw-890/521.png"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cv2.imshow("src1",image)</w:t>
      </w:r>
      <w:bookmarkStart w:id="0" w:name="_GoBack"/>
      <w:bookmarkEnd w:id="0"/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 = cv2.cvtColor(image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.COLOR_BGR2LAB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riginal = cv2.imread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"C:/Users/LiFei/Desktop/762.png"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cv2.imshow("original",original)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riginal = cv2.cvtColor(original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.COLOR_BGR2LAB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 xml:space="preserve"># </w:t>
      </w:r>
      <w:r>
        <w:rPr>
          <w:rFonts w:hint="default" w:ascii="Times New Roman" w:hAnsi="Times New Roman" w:eastAsia="宋体" w:cs="Times New Roman"/>
          <w:color w:val="808080"/>
          <w:sz w:val="24"/>
          <w:szCs w:val="24"/>
          <w:shd w:val="clear" w:fill="2B2B2B"/>
        </w:rPr>
        <w:t>得到均值和标准差</w:t>
      </w:r>
      <w:r>
        <w:rPr>
          <w:rFonts w:hint="default" w:ascii="Times New Roman" w:hAnsi="Times New Roman" w:eastAsia="宋体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def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getavgstd(image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avg = [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std = [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avg_l = np.mean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std_l = np.std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avg_a = np.mean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std_a = np.std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avg_b = np.mean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age_std_b = np.std(image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avg.append(image_avg_l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avg.append(image_avg_a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avg.append(image_avg_b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std.append(image_std_l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std.append(image_std_a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std.append(image_std_b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retur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avg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std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_avg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_std = getavgstd(image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riginal_avg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riginal_std = getavgstd(original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height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width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hannel = image.shap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ange(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height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j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ange(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width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k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ange(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hannel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t = image[i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j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k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t = (t - image_avg[k]) * (original_std[k] / image_std[k]) + original_avg[k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t 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0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f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t &lt;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0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else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t 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255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f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t &gt;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255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else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image[i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j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k] = 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 = cv2.cvtColor(image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.COLOR_LAB2BGR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cv2.imshow("dst",image)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.imwrite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"C:/Users/LiFei/Desktop/521to.png"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.waitKey(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4ZGUyZDVjYTY2MTAwYWQ2OWZkNjgwYWU3N2IwNDQifQ=="/>
  </w:docVars>
  <w:rsids>
    <w:rsidRoot w:val="372619D0"/>
    <w:rsid w:val="3726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7:55:00Z</dcterms:created>
  <dc:creator>等等</dc:creator>
  <cp:lastModifiedBy>等等</cp:lastModifiedBy>
  <dcterms:modified xsi:type="dcterms:W3CDTF">2023-04-20T17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007755455624F119B78C7CAFA8A0B02_11</vt:lpwstr>
  </property>
</Properties>
</file>